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48A1E" w14:textId="3BA4E4B6" w:rsidR="00330321" w:rsidRPr="0024217F" w:rsidRDefault="00330321" w:rsidP="00330321">
      <w:pPr>
        <w:rPr>
          <w:rFonts w:ascii="Times New Roman" w:eastAsia="Times New Roman" w:hAnsi="Times New Roman" w:cs="Times New Roman"/>
          <w:sz w:val="20"/>
          <w:szCs w:val="20"/>
        </w:rPr>
      </w:pPr>
      <w:r w:rsidRPr="003E1443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Pr="0024217F">
        <w:rPr>
          <w:rFonts w:ascii="Times New Roman" w:hAnsi="Times New Roman" w:cs="Times New Roman"/>
          <w:sz w:val="20"/>
          <w:szCs w:val="20"/>
        </w:rPr>
        <w:br/>
      </w:r>
      <w:r w:rsidRPr="0024217F">
        <w:rPr>
          <w:rFonts w:ascii="Times New Roman" w:hAnsi="Times New Roman" w:cs="Times New Roman"/>
          <w:sz w:val="20"/>
          <w:szCs w:val="20"/>
        </w:rPr>
        <w:br/>
      </w:r>
      <w:r w:rsidRPr="0024217F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59"/>
          <w:id w:val="-850390095"/>
        </w:sdtPr>
        <w:sdtContent>
          <w:r w:rsidR="00C9402C">
            <w:rPr>
              <w:rFonts w:ascii="Times New Roman" w:eastAsia="Times New Roman" w:hAnsi="Times New Roman" w:cs="Times New Roman"/>
              <w:sz w:val="20"/>
              <w:szCs w:val="20"/>
            </w:rPr>
            <w:t>S</w:t>
          </w:r>
          <w:r w:rsidRPr="0024217F">
            <w:rPr>
              <w:rFonts w:ascii="Times New Roman" w:eastAsia="Times New Roman" w:hAnsi="Times New Roman" w:cs="Times New Roman"/>
              <w:sz w:val="20"/>
              <w:szCs w:val="20"/>
            </w:rPr>
            <w:t>1</w:t>
          </w:r>
        </w:sdtContent>
      </w:sdt>
      <w:sdt>
        <w:sdtPr>
          <w:rPr>
            <w:rFonts w:ascii="Times New Roman" w:hAnsi="Times New Roman" w:cs="Times New Roman"/>
            <w:sz w:val="20"/>
            <w:szCs w:val="20"/>
          </w:rPr>
          <w:tag w:val="goog_rdk_160"/>
          <w:id w:val="-1640966443"/>
          <w:showingPlcHdr/>
        </w:sdtPr>
        <w:sdtContent>
          <w:r w:rsidRPr="0024217F">
            <w:rPr>
              <w:rFonts w:ascii="Times New Roman" w:hAnsi="Times New Roman" w:cs="Times New Roman"/>
              <w:sz w:val="20"/>
              <w:szCs w:val="20"/>
            </w:rPr>
            <w:t xml:space="preserve">     </w:t>
          </w:r>
        </w:sdtContent>
      </w:sdt>
      <w:r w:rsidRPr="0024217F">
        <w:rPr>
          <w:rFonts w:ascii="Times New Roman" w:eastAsia="Times New Roman" w:hAnsi="Times New Roman" w:cs="Times New Roman"/>
          <w:sz w:val="20"/>
          <w:szCs w:val="20"/>
        </w:rPr>
        <w:t>. Segmented logistic regression–estimated age breakpoints for MRI misclassification</w:t>
      </w:r>
    </w:p>
    <w:tbl>
      <w:tblPr>
        <w:tblW w:w="6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2445"/>
        <w:gridCol w:w="3060"/>
      </w:tblGrid>
      <w:tr w:rsidR="00330321" w:rsidRPr="0024217F" w14:paraId="4AA1C06D" w14:textId="77777777" w:rsidTr="00E7470E">
        <w:trPr>
          <w:trHeight w:val="240"/>
        </w:trPr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38933" w14:textId="77777777" w:rsidR="00330321" w:rsidRPr="0024217F" w:rsidRDefault="00330321" w:rsidP="00E74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iscus</w:t>
            </w:r>
          </w:p>
        </w:tc>
        <w:tc>
          <w:tcPr>
            <w:tcW w:w="24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33D5F" w14:textId="77777777" w:rsidR="00330321" w:rsidRPr="0024217F" w:rsidRDefault="00330321" w:rsidP="00E74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0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6492A" w14:textId="77777777" w:rsidR="00330321" w:rsidRPr="0024217F" w:rsidRDefault="00330321" w:rsidP="00E747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breakpoint age (years)</w:t>
            </w:r>
          </w:p>
        </w:tc>
      </w:tr>
      <w:tr w:rsidR="00330321" w:rsidRPr="0024217F" w14:paraId="7BE74045" w14:textId="77777777" w:rsidTr="00E7470E">
        <w:trPr>
          <w:trHeight w:val="240"/>
        </w:trPr>
        <w:tc>
          <w:tcPr>
            <w:tcW w:w="1035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FEC4A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8B2CB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False negative (true tear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FDC67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330321" w:rsidRPr="0024217F" w14:paraId="04694C97" w14:textId="77777777" w:rsidTr="00E7470E">
        <w:trPr>
          <w:trHeight w:val="240"/>
        </w:trPr>
        <w:tc>
          <w:tcPr>
            <w:tcW w:w="1035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983A3" w14:textId="77777777" w:rsidR="00330321" w:rsidRPr="0024217F" w:rsidRDefault="00330321" w:rsidP="00E747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BE5B3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False positive (true no-tear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7C3A4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330321" w:rsidRPr="0024217F" w14:paraId="3227EA46" w14:textId="77777777" w:rsidTr="00E7470E">
        <w:trPr>
          <w:trHeight w:val="240"/>
        </w:trPr>
        <w:tc>
          <w:tcPr>
            <w:tcW w:w="1035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BE072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Medi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E59F8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False negative (true tear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E4FCA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330321" w:rsidRPr="0024217F" w14:paraId="23B9EBAF" w14:textId="77777777" w:rsidTr="00E7470E">
        <w:trPr>
          <w:trHeight w:val="240"/>
        </w:trPr>
        <w:tc>
          <w:tcPr>
            <w:tcW w:w="1035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35CDE" w14:textId="77777777" w:rsidR="00330321" w:rsidRPr="0024217F" w:rsidRDefault="00330321" w:rsidP="00E747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E7788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False positive (true no-tear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C6FCE" w14:textId="77777777" w:rsidR="00330321" w:rsidRPr="0024217F" w:rsidRDefault="00330321" w:rsidP="00E7470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17F">
              <w:rPr>
                <w:rFonts w:ascii="Times New Roman" w:eastAsia="Times New Roman" w:hAnsi="Times New Roman" w:cs="Times New Roman"/>
                <w:sz w:val="20"/>
                <w:szCs w:val="20"/>
              </w:rPr>
              <w:t>48.2</w:t>
            </w:r>
          </w:p>
        </w:tc>
      </w:tr>
    </w:tbl>
    <w:p w14:paraId="2E9354BF" w14:textId="1BADDE38" w:rsidR="00330321" w:rsidRPr="0024217F" w:rsidRDefault="00330321" w:rsidP="00330321">
      <w:pPr>
        <w:spacing w:line="301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/>
      </w:r>
      <w:r w:rsidRPr="0024217F">
        <w:rPr>
          <w:rFonts w:ascii="Times New Roman" w:eastAsia="Times New Roman" w:hAnsi="Times New Roman" w:cs="Times New Roman"/>
          <w:sz w:val="20"/>
          <w:szCs w:val="20"/>
        </w:rPr>
        <w:t xml:space="preserve">Figure </w:t>
      </w:r>
      <w:r w:rsidR="00C9402C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24217F">
        <w:rPr>
          <w:rFonts w:ascii="Times New Roman" w:eastAsia="Times New Roman" w:hAnsi="Times New Roman" w:cs="Times New Roman"/>
          <w:sz w:val="20"/>
          <w:szCs w:val="20"/>
        </w:rPr>
        <w:t xml:space="preserve">1: Segmented logistic regression plots illustrating the relationship between patient age and MRI misclassification of meniscal tears. </w:t>
      </w:r>
    </w:p>
    <w:p w14:paraId="6526DCE4" w14:textId="77777777" w:rsidR="00330321" w:rsidRPr="0024217F" w:rsidRDefault="00330321" w:rsidP="00330321">
      <w:pPr>
        <w:spacing w:line="301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4217F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351F5DAC" wp14:editId="0F596BF3">
            <wp:extent cx="2864542" cy="1819537"/>
            <wp:effectExtent l="0" t="0" r="0" b="0"/>
            <wp:docPr id="1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4542" cy="18195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F5138C" w14:textId="77777777" w:rsidR="00330321" w:rsidRPr="0024217F" w:rsidRDefault="00330321" w:rsidP="00330321">
      <w:pPr>
        <w:rPr>
          <w:rFonts w:ascii="Times New Roman" w:eastAsia="Times New Roman" w:hAnsi="Times New Roman" w:cs="Times New Roman"/>
          <w:sz w:val="20"/>
          <w:szCs w:val="20"/>
        </w:rPr>
      </w:pPr>
      <w:r w:rsidRPr="0024217F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48F024B" wp14:editId="2D580037">
            <wp:extent cx="2919413" cy="1919136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9413" cy="19191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FBB5A1" w14:textId="77777777" w:rsidR="00330321" w:rsidRPr="0024217F" w:rsidRDefault="00330321" w:rsidP="00330321">
      <w:pPr>
        <w:rPr>
          <w:rFonts w:ascii="Times New Roman" w:eastAsia="Times New Roman" w:hAnsi="Times New Roman" w:cs="Times New Roman"/>
          <w:sz w:val="20"/>
          <w:szCs w:val="20"/>
        </w:rPr>
      </w:pPr>
      <w:r w:rsidRPr="0024217F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240D1952" wp14:editId="25912260">
            <wp:extent cx="2719388" cy="1902404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9388" cy="19024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73BE2C" w14:textId="77777777" w:rsidR="00330321" w:rsidRPr="0024217F" w:rsidRDefault="00330321" w:rsidP="00330321">
      <w:pPr>
        <w:rPr>
          <w:rFonts w:ascii="Times New Roman" w:eastAsia="Times New Roman" w:hAnsi="Times New Roman" w:cs="Times New Roman"/>
          <w:sz w:val="20"/>
          <w:szCs w:val="20"/>
        </w:rPr>
      </w:pPr>
      <w:r w:rsidRPr="0024217F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4BE09092" wp14:editId="011706C3">
            <wp:extent cx="2819753" cy="2100545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9753" cy="2100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539246" w14:textId="77777777" w:rsidR="00330321" w:rsidRPr="0024217F" w:rsidRDefault="00330321" w:rsidP="00330321">
      <w:pPr>
        <w:spacing w:line="301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24217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(A) False-positive MRI for lateral meniscus tears. (B) False-negative MRI for lateral meniscus tears. (C) False-positive MRI for medial meniscus tears. (D) False-negative MRI for medial meniscus tears.</w:t>
      </w:r>
    </w:p>
    <w:p w14:paraId="3DA3177B" w14:textId="77777777" w:rsidR="001F5921" w:rsidRDefault="001F5921"/>
    <w:sectPr w:rsidR="001F5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21"/>
    <w:rsid w:val="00003512"/>
    <w:rsid w:val="0002273E"/>
    <w:rsid w:val="000547B6"/>
    <w:rsid w:val="000973A4"/>
    <w:rsid w:val="000A5383"/>
    <w:rsid w:val="000C3B55"/>
    <w:rsid w:val="000C4619"/>
    <w:rsid w:val="00175EB6"/>
    <w:rsid w:val="0019253C"/>
    <w:rsid w:val="001A4031"/>
    <w:rsid w:val="001A7B15"/>
    <w:rsid w:val="001B3198"/>
    <w:rsid w:val="001E7A2F"/>
    <w:rsid w:val="001F5921"/>
    <w:rsid w:val="00207CD4"/>
    <w:rsid w:val="00213794"/>
    <w:rsid w:val="00287AF0"/>
    <w:rsid w:val="002970B9"/>
    <w:rsid w:val="002B6197"/>
    <w:rsid w:val="002F3B67"/>
    <w:rsid w:val="002F68B6"/>
    <w:rsid w:val="00302B5B"/>
    <w:rsid w:val="003229BE"/>
    <w:rsid w:val="00330321"/>
    <w:rsid w:val="00361518"/>
    <w:rsid w:val="0037080A"/>
    <w:rsid w:val="003A02AD"/>
    <w:rsid w:val="003A3F85"/>
    <w:rsid w:val="003A771F"/>
    <w:rsid w:val="003D015E"/>
    <w:rsid w:val="003D5131"/>
    <w:rsid w:val="003F1659"/>
    <w:rsid w:val="003F2E38"/>
    <w:rsid w:val="00423E83"/>
    <w:rsid w:val="004275B6"/>
    <w:rsid w:val="004340E9"/>
    <w:rsid w:val="004343DD"/>
    <w:rsid w:val="00450BB3"/>
    <w:rsid w:val="004620B1"/>
    <w:rsid w:val="00471BD5"/>
    <w:rsid w:val="00476A18"/>
    <w:rsid w:val="00481ED7"/>
    <w:rsid w:val="004A5035"/>
    <w:rsid w:val="004C0CFD"/>
    <w:rsid w:val="00547E48"/>
    <w:rsid w:val="00567AFA"/>
    <w:rsid w:val="00573847"/>
    <w:rsid w:val="005915BA"/>
    <w:rsid w:val="005C2B8E"/>
    <w:rsid w:val="005C31EC"/>
    <w:rsid w:val="005C59EF"/>
    <w:rsid w:val="005D3A28"/>
    <w:rsid w:val="005F686C"/>
    <w:rsid w:val="00615F0B"/>
    <w:rsid w:val="00661792"/>
    <w:rsid w:val="006A011F"/>
    <w:rsid w:val="006A6A1C"/>
    <w:rsid w:val="006D7967"/>
    <w:rsid w:val="00761115"/>
    <w:rsid w:val="00772810"/>
    <w:rsid w:val="007E109F"/>
    <w:rsid w:val="0080416E"/>
    <w:rsid w:val="0083790D"/>
    <w:rsid w:val="0087773E"/>
    <w:rsid w:val="0088166F"/>
    <w:rsid w:val="00886A0B"/>
    <w:rsid w:val="008C650F"/>
    <w:rsid w:val="008E476C"/>
    <w:rsid w:val="00943F8C"/>
    <w:rsid w:val="00954DC5"/>
    <w:rsid w:val="009731F3"/>
    <w:rsid w:val="00980C03"/>
    <w:rsid w:val="009968CC"/>
    <w:rsid w:val="009A315E"/>
    <w:rsid w:val="009D4788"/>
    <w:rsid w:val="009D54C0"/>
    <w:rsid w:val="009E5604"/>
    <w:rsid w:val="009E7D0D"/>
    <w:rsid w:val="009F08F6"/>
    <w:rsid w:val="00A22FFD"/>
    <w:rsid w:val="00A742FA"/>
    <w:rsid w:val="00A97145"/>
    <w:rsid w:val="00AA4FEB"/>
    <w:rsid w:val="00AC1359"/>
    <w:rsid w:val="00AF1244"/>
    <w:rsid w:val="00B44161"/>
    <w:rsid w:val="00B61879"/>
    <w:rsid w:val="00B906AD"/>
    <w:rsid w:val="00B9141E"/>
    <w:rsid w:val="00BC36E3"/>
    <w:rsid w:val="00BC51CA"/>
    <w:rsid w:val="00C21AA7"/>
    <w:rsid w:val="00C7195E"/>
    <w:rsid w:val="00C92CA4"/>
    <w:rsid w:val="00C9402C"/>
    <w:rsid w:val="00C96F98"/>
    <w:rsid w:val="00C979E7"/>
    <w:rsid w:val="00CE4307"/>
    <w:rsid w:val="00D03D44"/>
    <w:rsid w:val="00D53FCE"/>
    <w:rsid w:val="00D86F61"/>
    <w:rsid w:val="00D8752F"/>
    <w:rsid w:val="00DB78D0"/>
    <w:rsid w:val="00DC1245"/>
    <w:rsid w:val="00E0238E"/>
    <w:rsid w:val="00E10E95"/>
    <w:rsid w:val="00E40DC6"/>
    <w:rsid w:val="00E427BC"/>
    <w:rsid w:val="00E520CB"/>
    <w:rsid w:val="00E82040"/>
    <w:rsid w:val="00E822BD"/>
    <w:rsid w:val="00E97643"/>
    <w:rsid w:val="00EA323F"/>
    <w:rsid w:val="00EA7DA0"/>
    <w:rsid w:val="00EB2DE0"/>
    <w:rsid w:val="00EE28DD"/>
    <w:rsid w:val="00F167C3"/>
    <w:rsid w:val="00F20DDB"/>
    <w:rsid w:val="00F90907"/>
    <w:rsid w:val="00FB16C1"/>
    <w:rsid w:val="00FE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84EFCC"/>
  <w15:chartTrackingRefBased/>
  <w15:docId w15:val="{215D8CBE-9A3E-5644-ACC4-734EFF175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21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3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3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3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32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32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32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32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0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32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0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32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0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32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0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3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83</Characters>
  <Application>Microsoft Office Word</Application>
  <DocSecurity>0</DocSecurity>
  <Lines>29</Lines>
  <Paragraphs>19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iza Gomes</dc:creator>
  <cp:keywords/>
  <dc:description/>
  <cp:lastModifiedBy>Paula Viza Gomes</cp:lastModifiedBy>
  <cp:revision>2</cp:revision>
  <dcterms:created xsi:type="dcterms:W3CDTF">2026-05-04T12:28:00Z</dcterms:created>
  <dcterms:modified xsi:type="dcterms:W3CDTF">2026-05-04T12:36:00Z</dcterms:modified>
</cp:coreProperties>
</file>